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odel files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hloroplast.xls - reactions in the chloroplast modu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hltxs.xls - transporters in the chloroplast modu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romBuild.xls - reactions in the cytosol modu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sc.xls - few more reactions added in the cytosol modu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to.xls - reactions and transporters in the mitochondria modu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er.xls - reactions and transporters in the peroxisome module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x.xls - transporters for biomass components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Abbreviations used in the model files:-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For Compartments/modules: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hl: chloroplast,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mit: mitochondria,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str: stroma;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per: peroxisome,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tx: transporters.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7T12:19:00Z</dcterms:created>
  <dc:creator>Saurav</dc:creator>
  <dc:description/>
  <dc:language>en-US</dc:language>
  <cp:lastModifiedBy>Saurav</cp:lastModifiedBy>
  <dcterms:modified xsi:type="dcterms:W3CDTF">2015-07-17T12:19:00Z</dcterms:modified>
  <cp:revision>2</cp:revision>
  <dc:subject/>
  <dc:title/>
</cp:coreProperties>
</file>